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00" w:after="0"/>
        <w:rPr>
          <w:color w:val="000000"/>
        </w:rPr>
      </w:pPr>
      <w:r>
        <w:rPr>
          <w:color w:val="000000"/>
        </w:rPr>
        <w:t>Table S2. Available Genomic Features and Genometric Properties in CAGO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7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8"/>
        <w:gridCol w:w="3488"/>
        <w:gridCol w:w="1239"/>
      </w:tblGrid>
      <w:tr>
        <w:trPr>
          <w:trHeight w:val="300" w:hRule="atLeast"/>
        </w:trPr>
        <w:tc>
          <w:tcPr>
            <w:tcW w:w="5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ame of Genomic Features and Genometric Properties</w:t>
            </w:r>
          </w:p>
        </w:tc>
        <w:tc>
          <w:tcPr>
            <w:tcW w:w="3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(Genomic Features/</w:t>
              <w:br/>
              <w:t>Genometric Properties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DS_Forward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nnotations</w:t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DS_Reverse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DS_Density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RN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RN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G-All COG Functional Categroie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nnotations</w:t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J-Translation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-RNA processing and modification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K-Transcription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L-Replication, recombination and repair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-Chromatin structure and dynamic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D-Cell cycle control, mitosis and meiosi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-Nuclear structure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V-Defense mechanism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-Signal transduction mechanism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-Cell wall/membrane biogenesi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-Cell motility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Z-Cytoskeleton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-Extracellular structure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U-Intracellular trafficking and secretion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-Posttranslational modification, protein turnover, chaperone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-Energy production and conversion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G-Carbohydrate transport and metabolism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-Amino acid transport and metabolism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-Nucleotide transport and metabolism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H-Coenzyme transport and metabolism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-Lipid transport and metabolism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-Inorganic ion transport and metabolism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-Secondary metabolites biosynthesis, transport and catabolism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-General function prediction only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-Function unknown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 xml:space="preserve">Genomic Island: IslandPath (Bacteria only) 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 xml:space="preserve">Genomic Island: SIGIHMM (Bacteria only) 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/-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AI: Codon Adaption Index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cent A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cent C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cent G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cent T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cent AC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cent AG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cent AT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cent GC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cent GT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cent CT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4DFE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G Skew (A-G)/(A+G)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C Skew (A-C)/(A+C)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T Skew (A-T)/(A+T)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GC Skew (G-C)/(G+C)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GT Skew (G-T)/(G+T)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T Skew (C-T)/(C+T)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eak Skew (AT-GC)/(A+C+G+T)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trong Skew (GC-AT)/(A+C+G+T)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urine Skew (AG-CT)/(A+C+G+T)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yrimidin Skew (CT-AG)/(A+C+G+T)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mino Skew (AC-GT)/(A+C+G+T)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Keto Skew (GT-AC)/(A+C+G+T)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BF1DE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umulative AC Skew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umulative AG Skew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umulative AT Skew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umulative GC Skew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umulative GT Skew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umulative CT Skew (window size: 100bp/1kb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2DCDB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ucleosome Position Preference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DNAseI Sensitivity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rotein Deformability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urvature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end (Karas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 xml:space="preserve">Diprodb </w:t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lash Strength (Gorin 1995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Direction (Shpigelman 199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nclination (Karas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sistance Length (Hogan 1987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robability contacting nucleosome core (Hogan 1987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p (Karas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edge (Shpigelman 199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nthalpy (Sugimoto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nthalpy RNA (Freier 198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nthalpy RNA (Xia 1998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ntropy (Sugimoto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ntropy RNA (Freier 198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ntropy RNA (Xia 1998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ree energy (Gotoh 1981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ree energy (Vologodskii 198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ree energy (Breslauer 198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ree energy (Delcourt 1991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ree energy (Owczarzy 1992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ree energy (Sugimoto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ree energy (SantaLucia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ree energy (Allawi 1997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ree energy RNA (Freier 198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ree energy RNA (Xia 1998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Hydrophilicity RNA (Barzilay 197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Hydrophilicity RNA (Weber 1978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ajor Groove Depth (Karas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ajor Groove Distance (Gorin 1995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ajor Groove Size (Gorin 1995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ajor Groove Width (Karas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inor Groove Depth (Karas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inor Groove Distance (Gorin 1995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inor Groove Size (Gorin 1995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inor Groove Width (Karas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bility to bend towards major groove (Gartenberg 1988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bility to bend towards minor groove (Gartenberg 1988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elting Temp. (Gotoh 1981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elting Temp. (Anselmi 2002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ise (Karas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ise (Suzuki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ise (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ise DNA protein complex (Suzuki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ise DNA protein complex (Olson 1998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ise RNA (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ise stiffness (Goni 2007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ise rise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D8E4B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oll (Gorin 1995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oll (Suzuki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oll (Anselmi 2002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oll (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oll DNA protein complex (Suzuki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oll DNA protein complex (Olson 1998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oll RNA (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oll stiffness (Goni 2007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oll rise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oll roll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oll shift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oll slide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E6B8B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hift (Suzuki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hift (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hift DNA protein complex (Suzuki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hift DNA protein complex (Olson 1998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hift RNA (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hift stiffness (Goni 2007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hift rise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hift shift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hift slide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8CCE4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lide (Gorin 1995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lide (Suzuki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lide (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lide DNA protein complex (Suzuki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lide DNA protein complex (Olson 1998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lide RNA (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lide stiffness (Goni 2007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lide rise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lide slide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D9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tacking energy (Sponer 1997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C4BD9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D9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tacking energy (Ussery 2002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C4BD9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D97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tacking energy (Anselmi 2002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C4BD9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D9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tacking energy (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C4BD9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D97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tacking energy (RNA 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C4BD97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t (Gorin 1995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t (Suzuki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t (Anselmi 2002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t (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t DNA protein complex (Suzuki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t DNA protein complex (Olson 1998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t RNA (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t stiffness (Goni 2007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t rise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t roll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t shift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t slide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t tilt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(Shpigelman 199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(Gorin 1995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(Karas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(Suzuki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(Anselmi 2002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(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DNA protein complex (Suzuki 1996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DNA protein complex (Olson 1998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RNA (Perez 2004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stiffness (Goni 2007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rise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roll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shift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slide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tilt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wist twist (Lankas 2003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ropeller Twist (Gorin 1995)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CE6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3D Microarray data for E. coli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Acidobacter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ll against All Blastp (identity &gt;= 25%, Coverage &gt;= 40%)</w:t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Actinobacter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Alphaproteobacter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Betaproteobacter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Deltaproteobacter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Epsilonproteobacter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Gammaproteobacter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Aquificae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Archaeoglobi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Bacilli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Bacteroid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Chlamydiae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Chlorob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Chloroflexi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Clostrid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Deferribactere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Dehalococcoidete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Deinococci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Dictyoglom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Elusimicrob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Fibrobactere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Flavobacter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Fusobacter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Gemmatimonadete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Gloeobacter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Halobacter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Methanobacter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Methanococci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Methanomicrob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Methanopyri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Mollicute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Nitrospir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Opitutae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Planctomycetac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Solibactere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Sphingobacter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Spirochaetes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Synergist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Thermococci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Thermomicrobi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Thermoplasmata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Thermoprotei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Thermotogae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5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nserved in Class Verrucomicrobiae</w:t>
            </w:r>
          </w:p>
        </w:tc>
        <w:tc>
          <w:tcPr>
            <w:tcW w:w="348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-/</w:t>
            </w:r>
            <w:r>
              <w:rPr>
                <w:rFonts w:eastAsia="Times New Roman" w:cs="Zapf Dingbats" w:ascii="Zapf Dingbats" w:hAnsi="Zapf Dingbats"/>
                <w:color w:val="000000"/>
                <w:sz w:val="20"/>
                <w:szCs w:val="20"/>
                <w:lang w:eastAsia="en-US"/>
              </w:rPr>
              <w:t>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Calibri" w:hAnsi="Calibri" w:cs="Calibri"/>
          <w:sz w:val="32"/>
          <w:lang w:val="en-US" w:eastAsia="en-US"/>
        </w:rPr>
      </w:pPr>
      <w:r>
        <w:fldChar w:fldCharType="begin"/>
      </w:r>
      <w:r>
        <w:rPr>
          <w:sz w:val="32"/>
          <w:rFonts w:cs="Calibri" w:ascii="Calibri" w:hAnsi="Calibri"/>
          <w:lang w:val="en-US" w:eastAsia="en-US"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rFonts w:cs="Calibri" w:ascii="Calibri" w:hAnsi="Calibri"/>
          <w:sz w:val="32"/>
          <w:lang w:val="en-US" w:eastAsia="en-US"/>
        </w:rPr>
      </w:r>
      <w:r>
        <w:rPr>
          <w:sz w:val="32"/>
          <w:rFonts w:cs="Calibri" w:ascii="Calibri" w:hAnsi="Calibri"/>
          <w:lang w:val="en-US" w:eastAsia="en-US"/>
        </w:rPr>
        <w:fldChar w:fldCharType="separate"/>
      </w:r>
      <w:r>
        <w:t>References</w:t>
      </w:r>
      <w:r>
        <w:rPr>
          <w:rFonts w:cs="Calibri" w:ascii="Calibri" w:hAnsi="Calibri"/>
          <w:sz w:val="32"/>
          <w:lang w:val="en-US" w:eastAsia="en-US"/>
        </w:rPr>
      </w:r>
    </w:p>
    <w:p>
      <w:pPr>
        <w:pStyle w:val="Normal"/>
        <w:jc w:val="center"/>
        <w:rPr>
          <w:rFonts w:ascii="Calibri" w:hAnsi="Calibri" w:cs="Calibri"/>
          <w:sz w:val="32"/>
          <w:lang w:val="en-US" w:eastAsia="en-US"/>
        </w:rPr>
      </w:pPr>
      <w:r>
        <w:rPr>
          <w:rFonts w:cs="Calibri" w:ascii="Calibri" w:hAnsi="Calibri"/>
          <w:sz w:val="32"/>
          <w:lang w:val="en-US" w:eastAsia="en-US"/>
        </w:rPr>
      </w:r>
    </w:p>
    <w:p>
      <w:pPr>
        <w:pStyle w:val="Normal"/>
        <w:ind w:left="720" w:hanging="720"/>
        <w:rPr>
          <w:rFonts w:ascii="Calibri" w:hAnsi="Calibri" w:cs="Calibri"/>
          <w:sz w:val="32"/>
          <w:lang w:val="en-US" w:eastAsia="en-US"/>
        </w:rPr>
      </w:pPr>
      <w:bookmarkStart w:id="8" w:name="_ENREF_1"/>
      <w:r>
        <w:rPr>
          <w:rFonts w:cs="Calibri" w:ascii="Calibri" w:hAnsi="Calibri"/>
          <w:sz w:val="32"/>
          <w:lang w:val="en-US" w:eastAsia="en-US"/>
        </w:rPr>
        <w:t>1. Hsiao W, Wan I, Jones SJ, Brinkman FS (2003) IslandPath: aiding detection of genomic islands in prokaryotes. Bioinformatics 19: 418-420.</w:t>
      </w:r>
      <w:bookmarkEnd w:id="8"/>
    </w:p>
    <w:p>
      <w:pPr>
        <w:pStyle w:val="Normal"/>
        <w:ind w:left="720" w:hanging="720"/>
        <w:rPr>
          <w:rFonts w:ascii="Calibri" w:hAnsi="Calibri" w:cs="Calibri"/>
          <w:sz w:val="32"/>
          <w:lang w:val="en-US" w:eastAsia="en-US"/>
        </w:rPr>
      </w:pPr>
      <w:bookmarkStart w:id="9" w:name="_ENREF_2"/>
      <w:r>
        <w:rPr>
          <w:rFonts w:cs="Calibri" w:ascii="Calibri" w:hAnsi="Calibri"/>
          <w:sz w:val="32"/>
          <w:lang w:val="en-US" w:eastAsia="en-US"/>
        </w:rPr>
        <w:t>2. Waack S, Keller O, Asper R, Brodag T, Damm C, et al. (2006) Score-based prediction of genomic islands in prokaryotic genomes using hidden Markov models. BMC Bioinformatics 7: 142.</w:t>
      </w:r>
      <w:bookmarkEnd w:id="9"/>
    </w:p>
    <w:p>
      <w:pPr>
        <w:pStyle w:val="Normal"/>
        <w:ind w:left="720" w:hanging="720"/>
        <w:rPr>
          <w:rFonts w:ascii="Calibri" w:hAnsi="Calibri" w:cs="Calibri"/>
          <w:sz w:val="32"/>
          <w:lang w:val="en-US" w:eastAsia="en-US"/>
        </w:rPr>
      </w:pPr>
      <w:bookmarkStart w:id="10" w:name="_ENREF_3"/>
      <w:r>
        <w:rPr>
          <w:rFonts w:cs="Calibri" w:ascii="Calibri" w:hAnsi="Calibri"/>
          <w:sz w:val="32"/>
          <w:lang w:val="en-US" w:eastAsia="en-US"/>
        </w:rPr>
        <w:t>3. Pedersen AG, Baldi P, Chauvin Y, Brunak S (1998) DNA structure in human RNA polymerase II promoters. Journal of Molecular Biology 281: 663-673.</w:t>
      </w:r>
      <w:bookmarkEnd w:id="10"/>
    </w:p>
    <w:p>
      <w:pPr>
        <w:pStyle w:val="Normal"/>
        <w:ind w:left="720" w:hanging="720"/>
        <w:rPr>
          <w:rFonts w:ascii="Calibri" w:hAnsi="Calibri" w:cs="Calibri"/>
          <w:sz w:val="32"/>
          <w:lang w:val="en-US" w:eastAsia="en-US"/>
        </w:rPr>
      </w:pPr>
      <w:bookmarkStart w:id="11" w:name="_ENREF_4"/>
      <w:r>
        <w:rPr>
          <w:rFonts w:cs="Calibri" w:ascii="Calibri" w:hAnsi="Calibri"/>
          <w:sz w:val="32"/>
          <w:lang w:val="en-US" w:eastAsia="en-US"/>
        </w:rPr>
        <w:t>4. Brukner I, Sanchez R, Suck D, Pongor S (1995) Sequence-dependent bending propensity of DNA as revealed by DNase I: parameters for trinucleotides. The EMBO journal 14: 1812-1818.</w:t>
      </w:r>
      <w:bookmarkEnd w:id="11"/>
    </w:p>
    <w:p>
      <w:pPr>
        <w:pStyle w:val="Normal"/>
        <w:ind w:left="720" w:hanging="720"/>
        <w:rPr>
          <w:rFonts w:ascii="Calibri" w:hAnsi="Calibri" w:cs="Calibri"/>
          <w:sz w:val="32"/>
          <w:lang w:val="en-US" w:eastAsia="en-US"/>
        </w:rPr>
      </w:pPr>
      <w:bookmarkStart w:id="12" w:name="_ENREF_5"/>
      <w:r>
        <w:rPr>
          <w:rFonts w:cs="Calibri" w:ascii="Calibri" w:hAnsi="Calibri"/>
          <w:sz w:val="32"/>
          <w:lang w:val="en-US" w:eastAsia="en-US"/>
        </w:rPr>
        <w:t>5. Olson WK, Gorin AA, Lu XJ, Hock LM, Zhurkin VB (1998) DNA sequence-dependent deformability deduced from protein-DNA crystal complexes. Proceedings of the National Academy of Sciences of the United States of America 95: 11163-11168.</w:t>
      </w:r>
      <w:bookmarkEnd w:id="12"/>
    </w:p>
    <w:p>
      <w:pPr>
        <w:pStyle w:val="Normal"/>
        <w:ind w:left="720" w:hanging="720"/>
        <w:rPr>
          <w:rFonts w:ascii="Calibri" w:hAnsi="Calibri" w:cs="Calibri"/>
          <w:sz w:val="32"/>
          <w:lang w:val="en-US" w:eastAsia="en-US"/>
        </w:rPr>
      </w:pPr>
      <w:bookmarkStart w:id="13" w:name="_ENREF_6"/>
      <w:r>
        <w:rPr>
          <w:rFonts w:cs="Calibri" w:ascii="Calibri" w:hAnsi="Calibri"/>
          <w:sz w:val="32"/>
          <w:lang w:val="en-US" w:eastAsia="en-US"/>
        </w:rPr>
        <w:t>6. Shpigelman ES, Trifonov EN, Bolshoy A (1993) CURVATURE: software for the analysis of curved DNA. Bioinformatics 9: 435-440.</w:t>
      </w:r>
      <w:bookmarkEnd w:id="13"/>
    </w:p>
    <w:p>
      <w:pPr>
        <w:pStyle w:val="Normal"/>
        <w:ind w:left="720" w:hanging="720"/>
        <w:rPr>
          <w:rFonts w:ascii="Calibri" w:hAnsi="Calibri" w:cs="Calibri"/>
          <w:sz w:val="32"/>
          <w:lang w:val="en-US" w:eastAsia="en-US"/>
        </w:rPr>
      </w:pPr>
      <w:bookmarkStart w:id="14" w:name="_ENREF_7"/>
      <w:r>
        <w:rPr>
          <w:rFonts w:cs="Calibri" w:ascii="Calibri" w:hAnsi="Calibri"/>
          <w:sz w:val="32"/>
          <w:lang w:val="en-US" w:eastAsia="en-US"/>
        </w:rPr>
        <w:t>7. Friedel M, Nikolajewa S, Suhnel J, Wilhelm T (2009) DiProDB: a database for dinucleotide properties. Nucleic Acids Res 37: D37-40.</w:t>
      </w:r>
      <w:bookmarkEnd w:id="14"/>
    </w:p>
    <w:p>
      <w:pPr>
        <w:pStyle w:val="Normal"/>
        <w:ind w:left="720" w:hanging="720"/>
        <w:rPr>
          <w:rFonts w:ascii="Calibri" w:hAnsi="Calibri" w:cs="Calibri"/>
          <w:sz w:val="32"/>
          <w:lang w:val="en-US" w:eastAsia="en-US"/>
        </w:rPr>
      </w:pPr>
      <w:bookmarkStart w:id="15" w:name="_ENREF_8"/>
      <w:r>
        <w:rPr>
          <w:rFonts w:cs="Calibri" w:ascii="Calibri" w:hAnsi="Calibri"/>
          <w:sz w:val="32"/>
          <w:lang w:val="en-US" w:eastAsia="en-US"/>
        </w:rPr>
        <w:t>8. Faith JJ, Driscoll ME, Fusaro VA, Cosgrove EJ, Hayete B, et al. (2008) Many Microbe Microarrays Database: uniformly normalized Affymetrix compendia with structured experimental metadata. Nucleic Acids Research 36: D866-870.</w:t>
      </w:r>
      <w:bookmarkEnd w:id="15"/>
    </w:p>
    <w:p>
      <w:pPr>
        <w:pStyle w:val="Normal"/>
        <w:rPr>
          <w:rFonts w:ascii="Calibri" w:hAnsi="Calibri" w:cs="Calibri"/>
          <w:sz w:val="32"/>
          <w:lang w:val="en-US" w:eastAsia="en-US"/>
        </w:rPr>
      </w:pPr>
      <w:r>
        <w:rPr>
          <w:rFonts w:cs="Calibri" w:ascii="Calibri" w:hAnsi="Calibri"/>
          <w:sz w:val="32"/>
          <w:lang w:val="en-US" w:eastAsia="en-US"/>
        </w:rPr>
      </w:r>
    </w:p>
    <w:p>
      <w:pPr>
        <w:pStyle w:val="Normal"/>
        <w:rPr>
          <w:rFonts w:ascii="Calibri" w:hAnsi="Calibri" w:cs="Calibri"/>
          <w:sz w:val="32"/>
          <w:lang w:val="en-US" w:eastAsia="en-US"/>
        </w:rPr>
      </w:pPr>
      <w:r/>
      <w:r>
        <w:rPr>
          <w:sz w:val="32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sz w:val="32"/>
          <w:lang w:val="en-US"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Zapf Dingbat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  <w:sz w:val="24"/>
      <w:szCs w:val="24"/>
    </w:rPr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qFormat/>
    <w:rPr>
      <w:rFonts w:ascii="Calibri" w:hAnsi="Calibri" w:eastAsia="ＭＳ ゴシック" w:cs="Times New Roman"/>
      <w:color w:val="243F60"/>
      <w:sz w:val="24"/>
      <w:szCs w:val="24"/>
    </w:rPr>
  </w:style>
  <w:style w:type="character" w:styleId="Heading6Char">
    <w:name w:val="Heading 6 Char"/>
    <w:qFormat/>
    <w:rPr>
      <w:rFonts w:ascii="Calibri" w:hAnsi="Calibri" w:eastAsia="ＭＳ ゴシック" w:cs="Times New Roman"/>
      <w:i/>
      <w:iCs/>
      <w:color w:val="243F60"/>
      <w:sz w:val="24"/>
      <w:szCs w:val="24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  <w:sz w:val="24"/>
      <w:szCs w:val="24"/>
    </w:rPr>
  </w:style>
  <w:style w:type="character" w:styleId="Dcttt">
    <w:name w:val="dct-t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1:48:00Z</dcterms:created>
  <dc:creator>I C</dc:creator>
  <dc:description/>
  <cp:keywords/>
  <dc:language>en-US</dc:language>
  <cp:lastModifiedBy>I C</cp:lastModifiedBy>
  <dcterms:modified xsi:type="dcterms:W3CDTF">2011-10-11T04:07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